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F39" w:rsidRPr="000766DF" w:rsidRDefault="00CD6F39" w:rsidP="00CD6F3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</w:pP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S1 Fig.</w:t>
      </w:r>
      <w:proofErr w:type="gram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Scatterplots and simple linear regression of the association between </w:t>
      </w: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Ln(</w:t>
      </w:r>
      <w:proofErr w:type="spellStart"/>
      <w:proofErr w:type="gram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hs-cTnT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) and Ln(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hs-cTnI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). </w:t>
      </w:r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The regression line follows the linear function y= 1.37 x - 1.75</w:t>
      </w:r>
    </w:p>
    <w:p w:rsidR="00CD6F39" w:rsidRPr="000766DF" w:rsidRDefault="00CD6F39" w:rsidP="00CD6F3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</w:pPr>
    </w:p>
    <w:p w:rsidR="00CD6F39" w:rsidRPr="000766DF" w:rsidRDefault="00CD6F39" w:rsidP="00CD6F3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766DF">
        <w:rPr>
          <w:rFonts w:ascii="Times New Roman" w:hAnsi="Times New Roman" w:cs="Times New Roman"/>
          <w:b/>
          <w:noProof/>
          <w:color w:val="000000" w:themeColor="text1"/>
          <w:lang w:eastAsia="nl-NL"/>
        </w:rPr>
        <w:drawing>
          <wp:inline distT="0" distB="0" distL="0" distR="0" wp14:anchorId="617A5F57" wp14:editId="2EA86E3D">
            <wp:extent cx="5153025" cy="4781550"/>
            <wp:effectExtent l="19050" t="0" r="9525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137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478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CD6F39" w:rsidRPr="000766DF" w:rsidRDefault="00CD6F39" w:rsidP="00CD6F39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47A3B" w:rsidRDefault="00247A3B"/>
    <w:sectPr w:rsidR="00247A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F39"/>
    <w:rsid w:val="00247A3B"/>
    <w:rsid w:val="00CD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F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F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denoije</dc:creator>
  <cp:lastModifiedBy>Lardenoije</cp:lastModifiedBy>
  <cp:revision>1</cp:revision>
  <dcterms:created xsi:type="dcterms:W3CDTF">2016-04-02T16:25:00Z</dcterms:created>
  <dcterms:modified xsi:type="dcterms:W3CDTF">2016-04-02T16:25:00Z</dcterms:modified>
</cp:coreProperties>
</file>